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Supporting Information S6 – Standardized residuals for two locus haplotyp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Standardized residuals for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wo locus haplotypes within each recruitment region. Only haplotypes with a frequency ≥ 3% in at least one recruitment region are listed. Significant (or large) contributions (i.e. above +2 or below -2) are in bold italic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  <w:lang w:eastAsia="fr-FR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fr-FR"/>
        </w:rPr>
        <w:t>Swiss regions were Hardy-Weinberg equilibrium is significantly rejected (after Bonferroni’s correction) for one or both locus are not represented in the tabl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231F20"/>
          <w:sz w:val="24"/>
          <w:szCs w:val="24"/>
          <w:lang w:eastAsia="fr-FR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fr-FR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List of abbreviations used in below table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fr-FR"/>
        </w:rPr>
        <w:t>AA: Aargau-Solothurn, BE: Bern, BS: Basel, GE: Genève, GR: Graubünden, LG: Lugano (Svizzera  Italiana ), LS: Lausanne (Vaud), LU: Luzern (Zentralschweiz ), SG: St. Gallen (Nordost-Schweiz ), SI: Sion (Valais) and ZH: Zürich. NA: not availa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tbl>
      <w:tblPr>
        <w:tblW w:w="83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675"/>
        <w:gridCol w:w="675"/>
        <w:gridCol w:w="675"/>
        <w:gridCol w:w="675"/>
        <w:gridCol w:w="675"/>
        <w:gridCol w:w="675"/>
        <w:gridCol w:w="675"/>
        <w:gridCol w:w="675"/>
        <w:gridCol w:w="601"/>
      </w:tblGrid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HLA-A-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001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01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2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~B*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6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~B*57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B*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B*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B*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B*40:01/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B*44:02/19N/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B*5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3~B*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9~B*44:0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0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4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LA-A-C</w:t>
      </w:r>
    </w:p>
    <w:tbl>
      <w:tblPr>
        <w:tblW w:w="100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</w:tblGrid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425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2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ZH 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~C*06: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~C*07:01/06/18/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3:03/20N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3: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4:01/09N/28/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5:01/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6: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7:01/06/18/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07:02/5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12: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C*14: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3~C*04:01/09N/28/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3~C*07:02/5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11~C*04:01/09N/28/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3~C*04:01/09N/28/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4~C*04:01/09N/28/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4~C*06: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4~C*07:01/06/18/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4~C*07:02/5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9~C*16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5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30:01/24~C*06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30:02~C*05:01/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33~C*08:0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  <w:lang w:eastAsia="fr-FR"/>
        </w:rPr>
        <w:t>HLA-A-DRB1</w:t>
      </w:r>
    </w:p>
    <w:tbl>
      <w:tblPr>
        <w:tblW w:w="87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</w:tblGrid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75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5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~DRB1*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1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01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13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13: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2~DRB1*15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3~DRB1*01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3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03~DRB1*15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3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4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29~DRB1*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30:02~DRB1*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*68~DRB1*1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LA-B-C</w:t>
      </w:r>
    </w:p>
    <w:tbl>
      <w:tblPr>
        <w:tblW w:w="96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601"/>
        <w:gridCol w:w="601"/>
        <w:gridCol w:w="601"/>
        <w:gridCol w:w="675"/>
        <w:gridCol w:w="675"/>
        <w:gridCol w:w="601"/>
        <w:gridCol w:w="601"/>
        <w:gridCol w:w="601"/>
        <w:gridCol w:w="601"/>
      </w:tblGrid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557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57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4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07~C*0702/C*07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08~C*07:01/06/18/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3:02~C*06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4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4:02~C*08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5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5~C*03:03/20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8~C*05:01/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8~C*07:01/06/18/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7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35:01/40N/42/57/94~C*04:01/09N/28/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35:03/70~C*04:01/09N/28/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38:01~C*12: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0:01/55~C*03: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5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:02/19N/27~C*05:01/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6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:03~C*04:01/09N/28/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:03~C*16: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9:01~C*07:01/06/18/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1~C*01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1~C*14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1~C*15:02/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4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7:01~C*06:0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1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HLA-B-DRB1</w:t>
      </w:r>
    </w:p>
    <w:tbl>
      <w:tblPr>
        <w:tblW w:w="90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675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483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8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3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07~DRB1*15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08~DRB1*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8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5~DRB1*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15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35:01/40N/42/57/94~DRB1*01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:02/19N/27~DRB1*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44:03~DRB1*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1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3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*57:01~DRB1*0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LA-C-DRB1</w:t>
      </w:r>
    </w:p>
    <w:tbl>
      <w:tblPr>
        <w:tblW w:w="98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675"/>
        <w:gridCol w:w="601"/>
        <w:gridCol w:w="675"/>
        <w:gridCol w:w="675"/>
        <w:gridCol w:w="601"/>
        <w:gridCol w:w="675"/>
        <w:gridCol w:w="675"/>
        <w:gridCol w:w="675"/>
        <w:gridCol w:w="675"/>
        <w:gridCol w:w="675"/>
      </w:tblGrid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602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02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3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4:01/09N/28/30~DRB1*01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3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4:01/09N/28/30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4:01/09N/28/30~DRB1*15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5:01/03~DRB1*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5:01/03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6:02~DRB1*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3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3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7:01/06/18/52~DRB1*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7:01/06/18/52~DRB1*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07:02/50~DRB1*15: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8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9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3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*16:01~DRB1*0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0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HLA-DRB1-DQB1</w:t>
      </w:r>
    </w:p>
    <w:tbl>
      <w:tblPr>
        <w:tblW w:w="94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601"/>
        <w:gridCol w:w="711"/>
        <w:gridCol w:w="601"/>
        <w:gridCol w:w="601"/>
        <w:gridCol w:w="601"/>
        <w:gridCol w:w="601"/>
        <w:gridCol w:w="675"/>
        <w:gridCol w:w="601"/>
        <w:gridCol w:w="601"/>
        <w:gridCol w:w="601"/>
      </w:tblGrid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194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9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ndardized residuals</w:t>
            </w:r>
          </w:p>
        </w:tc>
      </w:tr>
      <w:tr>
        <w:trPr>
          <w:trHeight w:val="300" w:hRule="atLeast"/>
        </w:trPr>
        <w:tc>
          <w:tcPr>
            <w:tcW w:w="3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plotype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S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E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G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S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U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G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 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1:01~DQB1*05: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3~DQB1*02: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9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4~DQB1*03:01/09/19/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4~DQB1*03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7~DQB1*02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7~DQB1*03: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08~DQB1*04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1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11~DQB1*03:01/09/19/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4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13:01~DQB1*06: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4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13:02~DQB1*06:04/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14~DQB1*05: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5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15:01~DQB1*06: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10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5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3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B1*16~DQB1*05:0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2.0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3.2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3:26:00Z</dcterms:created>
  <dc:creator>buhler</dc:creator>
  <dc:description/>
  <cp:keywords/>
  <dc:language>en-US</dc:language>
  <cp:lastModifiedBy>buhler</cp:lastModifiedBy>
  <dcterms:modified xsi:type="dcterms:W3CDTF">2012-04-11T16:25:00Z</dcterms:modified>
  <cp:revision>7</cp:revision>
  <dc:subject/>
  <dc:title/>
</cp:coreProperties>
</file>